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CEEACA" w:themeColor="background1"/>
  <w:body>
    <w:p w14:paraId="0C384C6E" w14:textId="3E555752" w:rsidR="005D7031" w:rsidRPr="00A346D3" w:rsidRDefault="00A346D3">
      <w:pPr>
        <w:rPr>
          <w:rFonts w:ascii="Times New Roman" w:hAnsi="Times New Roman" w:cs="Times New Roman"/>
          <w:b/>
          <w:bCs/>
        </w:rPr>
      </w:pPr>
      <w:r w:rsidRPr="00A346D3">
        <w:rPr>
          <w:rFonts w:ascii="Times New Roman" w:hAnsi="Times New Roman" w:cs="Times New Roman"/>
          <w:b/>
          <w:bCs/>
        </w:rPr>
        <w:t>Supplementary Table 1 Oncogenicity prediction of unclassified HPVs based on genomic DCR with full CDS information of E6 and E7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7"/>
        <w:gridCol w:w="59"/>
        <w:gridCol w:w="42"/>
        <w:gridCol w:w="597"/>
        <w:gridCol w:w="117"/>
        <w:gridCol w:w="84"/>
        <w:gridCol w:w="497"/>
        <w:gridCol w:w="176"/>
        <w:gridCol w:w="126"/>
        <w:gridCol w:w="396"/>
        <w:gridCol w:w="234"/>
        <w:gridCol w:w="167"/>
        <w:gridCol w:w="296"/>
        <w:gridCol w:w="293"/>
        <w:gridCol w:w="209"/>
        <w:gridCol w:w="195"/>
        <w:gridCol w:w="352"/>
        <w:gridCol w:w="251"/>
        <w:gridCol w:w="95"/>
        <w:gridCol w:w="410"/>
        <w:gridCol w:w="288"/>
        <w:gridCol w:w="6"/>
        <w:gridCol w:w="463"/>
        <w:gridCol w:w="229"/>
        <w:gridCol w:w="106"/>
        <w:gridCol w:w="422"/>
        <w:gridCol w:w="170"/>
        <w:gridCol w:w="207"/>
        <w:gridCol w:w="380"/>
        <w:gridCol w:w="112"/>
        <w:gridCol w:w="307"/>
        <w:gridCol w:w="338"/>
        <w:gridCol w:w="53"/>
        <w:gridCol w:w="408"/>
        <w:gridCol w:w="296"/>
        <w:gridCol w:w="502"/>
        <w:gridCol w:w="195"/>
        <w:gridCol w:w="59"/>
        <w:gridCol w:w="544"/>
        <w:gridCol w:w="95"/>
        <w:gridCol w:w="117"/>
        <w:gridCol w:w="581"/>
        <w:gridCol w:w="6"/>
        <w:gridCol w:w="170"/>
        <w:gridCol w:w="522"/>
        <w:gridCol w:w="106"/>
        <w:gridCol w:w="128"/>
        <w:gridCol w:w="463"/>
        <w:gridCol w:w="207"/>
        <w:gridCol w:w="87"/>
        <w:gridCol w:w="405"/>
        <w:gridCol w:w="307"/>
        <w:gridCol w:w="45"/>
        <w:gridCol w:w="341"/>
      </w:tblGrid>
      <w:tr w:rsidR="00A346D3" w:rsidRPr="00A346D3" w14:paraId="6B8EB9E9" w14:textId="77777777" w:rsidTr="00A346D3">
        <w:trPr>
          <w:trHeight w:val="280"/>
        </w:trPr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D54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qID</w:t>
            </w:r>
            <w:proofErr w:type="spellEnd"/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4F2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qlen</w:t>
            </w:r>
            <w:proofErr w:type="spellEnd"/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162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ate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D77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ar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307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rce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2F5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ype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8B2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ganism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E2F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llect_date</w:t>
            </w:r>
            <w:proofErr w:type="spellEnd"/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797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untry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A75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st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928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solate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DC3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solation_source</w:t>
            </w:r>
            <w:proofErr w:type="spellEnd"/>
          </w:p>
        </w:tc>
        <w:tc>
          <w:tcPr>
            <w:tcW w:w="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48E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ccession_E7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83A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ed_label_E7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918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core_0_E7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B4C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core_1_E7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E97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ccession_E6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A2D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ed_label_E6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466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core_0_E6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F87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core_1_E6</w:t>
            </w:r>
          </w:p>
        </w:tc>
      </w:tr>
      <w:tr w:rsidR="00A346D3" w:rsidRPr="00A346D3" w14:paraId="0258DCC1" w14:textId="77777777" w:rsidTr="00A346D3">
        <w:trPr>
          <w:trHeight w:val="280"/>
        </w:trPr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0C1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176072.1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BBB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6FF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10-16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175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946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78E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EEB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BC7D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D0D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hina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A23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121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G550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1C7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2E6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176072.1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3D2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D3E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12E-10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BFC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143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176072.1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D44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890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CEF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54E-08</w:t>
            </w:r>
          </w:p>
        </w:tc>
      </w:tr>
      <w:tr w:rsidR="00A346D3" w:rsidRPr="00A346D3" w14:paraId="1CD2896D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6198C7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Y3498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D2F6FF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0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FE7AF1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9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636284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B41AD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7664E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70AA23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EE8752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-Jul-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6E2D49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02C86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0CFC51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TS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DC8750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E3F0C9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Y34981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3D32F1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7C323C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59E-1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4417F7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FC4963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Y3498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C43BA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A30ACC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5966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86098C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40338</w:t>
            </w:r>
          </w:p>
        </w:tc>
      </w:tr>
      <w:tr w:rsidR="00A346D3" w:rsidRPr="00A346D3" w14:paraId="18521C63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53EEE0B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1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E30406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3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C225F9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DB91C7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185AC2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02AA43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2FE11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7F638C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BEC2EF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ED26DF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9D11AA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1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5F78F6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544E7A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80E-0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F7833A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162982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1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E7343F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7033EF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29424B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95E-07</w:t>
            </w:r>
          </w:p>
        </w:tc>
      </w:tr>
      <w:tr w:rsidR="00A346D3" w:rsidRPr="00A346D3" w14:paraId="40FCDC4B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117BE8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F4521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09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5FD7C5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4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898F75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F55B29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5B18A4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1362F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3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63CD60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6EBAA6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F40AE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2540F1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4_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DD311D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enile swab from a south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frican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HIV nega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55F1E1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8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D126E2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18127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60E-07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188A88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2B652A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78EBEE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A3F11D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64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9B4D9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3588</w:t>
            </w:r>
          </w:p>
        </w:tc>
      </w:tr>
      <w:tr w:rsidR="00A346D3" w:rsidRPr="00A346D3" w14:paraId="26FAE1C8" w14:textId="77777777" w:rsidTr="00A346D3">
        <w:trPr>
          <w:gridAfter w:val="2"/>
          <w:wAfter w:w="134" w:type="pct"/>
          <w:trHeight w:val="280"/>
        </w:trPr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3F9C10C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869605.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613D3CF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40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0559E92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9-10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6551D02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0EAAA23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431CCC4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86" w:type="pct"/>
            <w:gridSpan w:val="4"/>
            <w:shd w:val="clear" w:color="auto" w:fill="auto"/>
            <w:noWrap/>
            <w:vAlign w:val="center"/>
            <w:hideMark/>
          </w:tcPr>
          <w:p w14:paraId="38D18A4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enmark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59B2119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1F58D0B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al cavity tumor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2D4C3C6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869605.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60B4E95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86" w:type="pct"/>
            <w:gridSpan w:val="2"/>
            <w:shd w:val="clear" w:color="auto" w:fill="auto"/>
            <w:noWrap/>
            <w:vAlign w:val="center"/>
            <w:hideMark/>
          </w:tcPr>
          <w:p w14:paraId="1767BC5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66173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01B12F6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33827</w:t>
            </w:r>
          </w:p>
        </w:tc>
        <w:tc>
          <w:tcPr>
            <w:tcW w:w="286" w:type="pct"/>
            <w:gridSpan w:val="4"/>
            <w:shd w:val="clear" w:color="auto" w:fill="auto"/>
            <w:noWrap/>
            <w:vAlign w:val="center"/>
            <w:hideMark/>
          </w:tcPr>
          <w:p w14:paraId="05731A3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869605.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2BC18D7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3B5DFF9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5088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20242DB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4912</w:t>
            </w:r>
          </w:p>
        </w:tc>
      </w:tr>
      <w:tr w:rsidR="00A346D3" w:rsidRPr="00A346D3" w14:paraId="23992703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1B48BC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662134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2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B8A4C0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5-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394ADF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E19A4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EE8FB5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B005A5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2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96843E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029F2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F9FB27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C8F6F2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5A7194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enile swab from a South African HIV posi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681C64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8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B9FA96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73346B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27E-10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52D847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E3FD83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255BF8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A1247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7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7019AB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52E-05</w:t>
            </w:r>
          </w:p>
        </w:tc>
      </w:tr>
      <w:tr w:rsidR="00A346D3" w:rsidRPr="00A346D3" w14:paraId="26C78136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57A715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5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55AC28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8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5E5065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31F16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D06F18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E6CC49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DBE10E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91002E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4BEA0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5ECCE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4E7FED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7 FD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327F25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E88DFF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5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404602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E9307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58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AF490C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20E-0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3631CC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5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C54BDA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FBF5E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21550B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4E-11</w:t>
            </w:r>
          </w:p>
        </w:tc>
      </w:tr>
      <w:tr w:rsidR="00A346D3" w:rsidRPr="00A346D3" w14:paraId="3939A97C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4EB4B59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C113191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5A6DB1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99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D30B40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-04-04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077A89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98AA0B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6443E6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45ECD5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3F8852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0182D0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A83A6D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_SD2R.align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7A3EB9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C113191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691816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71F2BB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30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1DBA06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69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1A67D3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C113191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B1E9E5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0AD571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4F2948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75E-06</w:t>
            </w:r>
          </w:p>
        </w:tc>
      </w:tr>
      <w:tr w:rsidR="00A346D3" w:rsidRPr="00A346D3" w14:paraId="4D40CC02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7427CB3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C311731.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5AC7C0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4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51F4AC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-09-03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C8552A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1C14CC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FAC36C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9580A1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1875EB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inlan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1491D7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CFD5F8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asal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F45FE4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C311731.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B38D3E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E25B37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61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762835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38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95599C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C311731.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3F8C30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95EC0A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312A49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51E-09</w:t>
            </w:r>
          </w:p>
        </w:tc>
      </w:tr>
      <w:tr w:rsidR="00A346D3" w:rsidRPr="00A346D3" w14:paraId="3610A3CE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9DF477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C45DF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0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954C09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36E2D9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4D8AD1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740E2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A50227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69D527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71D86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686D4B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D9B0B1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2 KN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04EA9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7A955B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1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64913E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8CA1D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23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A2A702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7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1E66D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E5BD63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435D7D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A6477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64E-09</w:t>
            </w:r>
          </w:p>
        </w:tc>
      </w:tr>
      <w:tr w:rsidR="00A346D3" w:rsidRPr="00A346D3" w14:paraId="20615628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768EE2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35649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F86141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3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5BE2EE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9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19CDE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4FDC28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61DAA0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B10FD0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026844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-Jul-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AD1AB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BE6BB8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DB58DE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CB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11988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3165DE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356498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C1DF48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43A0E0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98E-07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239AEA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ED799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35649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65F19B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6A0BE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457338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82E-06</w:t>
            </w:r>
          </w:p>
        </w:tc>
      </w:tr>
      <w:tr w:rsidR="00A346D3" w:rsidRPr="00A346D3" w14:paraId="7FF40490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132FD4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2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C2B178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9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C31AF1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16EF8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FEFF6A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3D5E14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F30F3C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08247E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10D15C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E0A2BC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73D0E4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2 KN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5A5BE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18395D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2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01911E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D1BEC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90397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591115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0960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540FA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2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8E93E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71377F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EEB07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16E-12</w:t>
            </w:r>
          </w:p>
        </w:tc>
      </w:tr>
      <w:tr w:rsidR="00A346D3" w:rsidRPr="00A346D3" w14:paraId="20F850A8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F6011E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8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39AD17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9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56264D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11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C3AF8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031879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72B728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8D4F07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A073F5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Nov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316AE4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China: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hanDong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Jin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829F4D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CA3151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9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76D725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thological tissu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CC8630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80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E8BBAE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18E85C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3AE734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93E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688C0F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8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605B3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698146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352F7C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0E-08</w:t>
            </w:r>
          </w:p>
        </w:tc>
      </w:tr>
      <w:tr w:rsidR="00A346D3" w:rsidRPr="00A346D3" w14:paraId="6692EC15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13AFBD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080568.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DBA05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4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AA44AB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0-02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BD3C94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DD0DA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</w:t>
            </w: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623C6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B408B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539E3F4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8EAE40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63AB8F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5D675B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CB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F6F61E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F0B7BD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080568.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699AA6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02C564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51E-0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FF7394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5D8EA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080568.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23623B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204D9C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8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F2481C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6E-05</w:t>
            </w:r>
          </w:p>
        </w:tc>
      </w:tr>
      <w:tr w:rsidR="00A346D3" w:rsidRPr="00A346D3" w14:paraId="48939C6B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2D77BE2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3461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5C7379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81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6AD3A2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8-2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E9CEC3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51FECF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8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4D20BB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E501B7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Brazi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23B494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776EB7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4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8349A7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51767D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3461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DF80A1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FA8ADF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9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5259B0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0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EB9BA1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3461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6247D6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0EB1CE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56E-1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6C1818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A346D3" w:rsidRPr="00A346D3" w14:paraId="00C6C1DA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1E4966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64590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6BC07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8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5C3928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-07-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AD87A0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DCEB24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D9AA6D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100280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A1EF3F4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81A8B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pai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323C7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747503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ype 2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5DE234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al mucosa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5FC42F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645901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9A103D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11C7B4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9719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CB1895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028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1EF8E5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64590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33E25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77E00E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7F6C3E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67E-11</w:t>
            </w:r>
          </w:p>
        </w:tc>
      </w:tr>
      <w:tr w:rsidR="00A346D3" w:rsidRPr="00A346D3" w14:paraId="6471DD54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407738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F48206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CE6F54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7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35B984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-10-2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BEEAC1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4C102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715357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3B0C2A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9BDAB4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C60211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hin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E1B9C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4A10C7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-L5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1671C4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hild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BB47F5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F48206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687467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EA70CB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327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9A0696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5672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F87DD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F48206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D0090C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BDE1F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36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4921D1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632</w:t>
            </w:r>
          </w:p>
        </w:tc>
      </w:tr>
      <w:tr w:rsidR="00A346D3" w:rsidRPr="00A346D3" w14:paraId="271DF48B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F44DCA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64590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D18CD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4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51416E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-07-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EBF61C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F15E7A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65CB6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38724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84D8975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19F28D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pai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1EEAA0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FEAEC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ype 2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484046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al mucosa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7A8A8E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645900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C653B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2AC62E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0994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A5C121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9005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2EB6B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64590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24C42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D85EA0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13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70E56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867</w:t>
            </w:r>
          </w:p>
        </w:tc>
      </w:tr>
      <w:tr w:rsidR="00A346D3" w:rsidRPr="00A346D3" w14:paraId="4CD7C3F6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33B349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5D524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9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42979C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5-08-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632A6C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35236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19C94C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F03F55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5A7BEC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4E7FE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wede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8EAAA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3660D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43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62D5E6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58BC13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D80BB2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E99261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18E-1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456B5B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D860F4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0458D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D08E8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BF90F9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7E-06</w:t>
            </w:r>
          </w:p>
        </w:tc>
      </w:tr>
      <w:tr w:rsidR="00A346D3" w:rsidRPr="00A346D3" w14:paraId="3A5C4B29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0C857F8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4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879F24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8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95042E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72402F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B92B69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673982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15A15A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7FDB26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AB3357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8165C2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CDA737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4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38DD0D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2918BC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9010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4ABB8D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09899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ADFEE3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4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BC3B94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EA8DE0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F5B3DB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43E-16</w:t>
            </w:r>
          </w:p>
        </w:tc>
      </w:tr>
      <w:tr w:rsidR="00A346D3" w:rsidRPr="00A346D3" w14:paraId="0AF5604F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01BC330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7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BFE197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7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E23AB1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9689A4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CF383B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510C8D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A9E16D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DDF50E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B2FB87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C</w:t>
            </w:r>
            <w:proofErr w:type="spellEnd"/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0C45B1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7E73B2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7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CD4162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F6407E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26E-09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B90FCD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441AE7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7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6CEA83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1189E3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4767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87AD2C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52328</w:t>
            </w:r>
          </w:p>
        </w:tc>
      </w:tr>
      <w:tr w:rsidR="00A346D3" w:rsidRPr="00A346D3" w14:paraId="185D0183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27C7C4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105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B842C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5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3E707C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-01-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123367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EEE2C4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2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2259BF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7DC924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4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6FCA8A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-Mar-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5DE18F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4703B2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0994FC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C113_LW_V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497847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Vaginal secretio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3C212B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1056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754BA8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884311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431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25C491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568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6C323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105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CE8F4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D5AFB2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61934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96E-17</w:t>
            </w:r>
          </w:p>
        </w:tc>
      </w:tr>
      <w:tr w:rsidR="00A346D3" w:rsidRPr="00A346D3" w14:paraId="538DFC79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430FC0E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J194499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E682E3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70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DC2CF9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-04-0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5A2061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3D018A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14E0A3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7EAD516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6FD851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etherland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6E8650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C78A01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_Amsterdam_199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AA1CD5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J194499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C4F9E0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56D81E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76E-1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51E3AB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3BF3B3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J194499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A50C5A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7BAF1A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02E-09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9D6768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A346D3" w:rsidRPr="00A346D3" w14:paraId="152C3211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091B893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51442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06C0C5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81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C21A3F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5-1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19C367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0E147B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8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D89404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1E3F13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Brazi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0A956E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B77647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4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E55D19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D57709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51442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E86402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F58951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9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45DCED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0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DD5867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51442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3956EE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6CD948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56E-1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7C7C06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A346D3" w:rsidRPr="00A346D3" w14:paraId="55E953E6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B896E1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25095B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88C338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5-08-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5A23FD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C7763C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B3CD41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7A152A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213148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107334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wede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46A8B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DC2A23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38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ED5BAA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867362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8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A95056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FC2F3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18E-1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2ABDD5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5751B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E582C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5D8300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1B7DEC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7E-06</w:t>
            </w:r>
          </w:p>
        </w:tc>
      </w:tr>
      <w:tr w:rsidR="00A346D3" w:rsidRPr="00A346D3" w14:paraId="3973A35E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3448AD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4064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8EAC8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7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7E664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-09-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7268F7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5A30E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0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813E17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BE801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03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111863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856930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wede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52F2A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3376E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36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64BF4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blank paraffin block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E0BC8D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40640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52487E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57E20F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85294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2C3E6E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1470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7EA5E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4064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5AE80C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28F3C8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C1269D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32E-09</w:t>
            </w:r>
          </w:p>
        </w:tc>
      </w:tr>
      <w:tr w:rsidR="00A346D3" w:rsidRPr="00A346D3" w14:paraId="01DC48B9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44F187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2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69E2A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8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29B3B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4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E0DF3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DDFB8A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ABC256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EF2C8F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7497CA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3F0BD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2B74C9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D0324B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7_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A52A3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enile swab from a south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frican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HIV nega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752869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20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401D7D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5C271E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8E-1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F979A9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6130C7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2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3D1269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C32D8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FB65B6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85E-07</w:t>
            </w:r>
          </w:p>
        </w:tc>
      </w:tr>
      <w:tr w:rsidR="00A346D3" w:rsidRPr="00A346D3" w14:paraId="337E7B42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ADE825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53A8EE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8A3D1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4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5591A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C0F9C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B3A04E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BDBF18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98D202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180AE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368293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E0244C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3_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81459C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enile swab from a south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frican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HIV posi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FC62EC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MF50981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0FDFE5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B13D66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683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31421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83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59ED2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ECEE8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688865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78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969FD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2179</w:t>
            </w:r>
          </w:p>
        </w:tc>
      </w:tr>
      <w:tr w:rsidR="00A346D3" w:rsidRPr="00A346D3" w14:paraId="1DB14F13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64B546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92118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2F149C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7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A7719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6-0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BBE819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67DFA0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0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EDFB1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C5A62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03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7F33A0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06E2F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wede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83EA45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634037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36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476906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blank paraffin block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38D950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921180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99B2BC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EC0D6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85294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ACBB9A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1470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49F330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92118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A76A10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40CC74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452BE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32E-09</w:t>
            </w:r>
          </w:p>
        </w:tc>
      </w:tr>
      <w:tr w:rsidR="00A346D3" w:rsidRPr="00A346D3" w14:paraId="6904A175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6335AC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B2F4E9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7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0E6510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5-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EBEEAC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D41DCD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2C0EF9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B4D13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2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D47E5B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45A3E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CAECF9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5F479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74A8DB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enile swab from a South African HIV nega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22AF30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4BB309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42BAF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2E-1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70A4C9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12A5BE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113CB1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61F61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2B6D1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36E-10</w:t>
            </w:r>
          </w:p>
        </w:tc>
      </w:tr>
      <w:tr w:rsidR="00A346D3" w:rsidRPr="00A346D3" w14:paraId="7660CE1A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1B2F5B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52049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8A7DF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0F8E5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3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CD4E4E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E5DE2A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2CC389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A3EDA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FD54D4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Jan-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502321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047CCD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8AD21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TS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1AB733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yebrows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9709EB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52049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08584C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D42DBB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108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8F4FCF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89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99A3E3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52049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D51A8B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C1203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BFD7AE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55E-09</w:t>
            </w:r>
          </w:p>
        </w:tc>
      </w:tr>
      <w:tr w:rsidR="00A346D3" w:rsidRPr="00A346D3" w14:paraId="5AB47A56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ACFA1B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7C0DC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9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42A31F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11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1CC797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5BEFA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054FB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CCF802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3A1BEC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Nov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21661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China: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hanDong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Jin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571D6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C0F10F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09CD5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thological tissu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8162EC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8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60D9BC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31D009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AABC97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93E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B5DA23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2240D4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1EA16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22DE3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0E-08</w:t>
            </w:r>
          </w:p>
        </w:tc>
      </w:tr>
      <w:tr w:rsidR="00A346D3" w:rsidRPr="00A346D3" w14:paraId="13837FAF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8C62D9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5CF55A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9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163ED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11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76718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8EE790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FA5B68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357CFE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AEAF0C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Nov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222EE2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China: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hanDong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Jin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11770D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B50A8B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0647E2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thological tissu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A4918B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14680F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CF8E4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D930DB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93E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D830FD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803481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F1F29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F4B9A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0E-08</w:t>
            </w:r>
          </w:p>
        </w:tc>
      </w:tr>
      <w:tr w:rsidR="00A346D3" w:rsidRPr="00A346D3" w14:paraId="5E7DB801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6C616A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85F890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5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418267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4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D8845B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E6ACC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F7F5CC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418371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599D2D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392CD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17ACFB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F7F403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2_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FCFB30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enile swab from a south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frican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HIV nega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E13279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6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FE1EFB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B5499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27E-09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AD6170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23E3F3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0BC20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1F3DF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4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99FCA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36E-05</w:t>
            </w:r>
          </w:p>
        </w:tc>
      </w:tr>
      <w:tr w:rsidR="00A346D3" w:rsidRPr="00A346D3" w14:paraId="1059ECB5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808E09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9D061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9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DFF057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11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B812B5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567F67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6792A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72769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0C2065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Nov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7AA53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China: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hanDong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Jin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220950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70319C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0072A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thological tissu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53C6E6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6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A65370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7FD8D1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51B95D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93E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E50EA3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136434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BEF77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279A5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0E-08</w:t>
            </w:r>
          </w:p>
        </w:tc>
      </w:tr>
      <w:tr w:rsidR="00A346D3" w:rsidRPr="00A346D3" w14:paraId="4137186B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4DA861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E56EBE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9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7A41A8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11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D9AE70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A9D57D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140000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F4E622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8961D3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Nov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EADA7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China: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hanDong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Jin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CCA04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A2DF72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6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7026F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thological tissu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994367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5FB21F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51EDC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81C7D6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93E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802DD0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E58FB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1C707D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B85A5D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0E-08</w:t>
            </w:r>
          </w:p>
        </w:tc>
      </w:tr>
      <w:tr w:rsidR="00A346D3" w:rsidRPr="00A346D3" w14:paraId="0BCFF8AA" w14:textId="77777777" w:rsidTr="00A346D3">
        <w:trPr>
          <w:gridAfter w:val="2"/>
          <w:wAfter w:w="134" w:type="pct"/>
          <w:trHeight w:val="280"/>
        </w:trPr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79B0A45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R862055.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089ED91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096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50FBBFB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0-09-0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64F7BB2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0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0ED4C7C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3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1400DEA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86" w:type="pct"/>
            <w:gridSpan w:val="4"/>
            <w:shd w:val="clear" w:color="auto" w:fill="auto"/>
            <w:noWrap/>
            <w:vAlign w:val="center"/>
            <w:hideMark/>
          </w:tcPr>
          <w:p w14:paraId="0DD02CF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uxembourg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0659B44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3A65081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NS8643648_HPV213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50F52CF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R862055.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68CA867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86" w:type="pct"/>
            <w:gridSpan w:val="2"/>
            <w:shd w:val="clear" w:color="auto" w:fill="auto"/>
            <w:noWrap/>
            <w:vAlign w:val="center"/>
            <w:hideMark/>
          </w:tcPr>
          <w:p w14:paraId="3C95B72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60E-07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569F71C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86" w:type="pct"/>
            <w:gridSpan w:val="4"/>
            <w:shd w:val="clear" w:color="auto" w:fill="auto"/>
            <w:noWrap/>
            <w:vAlign w:val="center"/>
            <w:hideMark/>
          </w:tcPr>
          <w:p w14:paraId="3DDC1A9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R862055.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3FF4B0A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292AC1E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7563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685E7C3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2437</w:t>
            </w:r>
          </w:p>
        </w:tc>
      </w:tr>
      <w:tr w:rsidR="00A346D3" w:rsidRPr="00A346D3" w14:paraId="5E45274E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44834B7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869604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BF275B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9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F9B89E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9-1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D0676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C00CC4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5AACEC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147BA23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7BCC88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enmark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065A79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6DBA08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ycosis fungoides tumor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2A93B6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869604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157826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533846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83E-06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46B90C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4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D9EF9F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869604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6E7D00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6251DF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29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8FC9DF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.15E-05</w:t>
            </w:r>
          </w:p>
        </w:tc>
      </w:tr>
      <w:tr w:rsidR="00A346D3" w:rsidRPr="00A346D3" w14:paraId="1461C481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1E01D0F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3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6BAC10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06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58C7BA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97028B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ED6715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3C6B21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2DA552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D0086C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83ED46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4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D66B9D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8F5310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3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1666F9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1D31D7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86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B1E279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813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EE178A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3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ADEF41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645EFA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4073AA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55E-07</w:t>
            </w:r>
          </w:p>
        </w:tc>
      </w:tr>
      <w:tr w:rsidR="00A346D3" w:rsidRPr="00A346D3" w14:paraId="224932E0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5BC464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4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2E1F61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5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AA2BA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8590C4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3876C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32781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B36714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7D8824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09AE6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673F45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712C7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2 KN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5C2DF3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FF9231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4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3C4A78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5B2B3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784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696135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215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71683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4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7B8F8B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2AC81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4C0AD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62E-16</w:t>
            </w:r>
          </w:p>
        </w:tc>
      </w:tr>
      <w:tr w:rsidR="00A346D3" w:rsidRPr="00A346D3" w14:paraId="44040077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D31818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Y78096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F4232A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9E86E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9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1A9983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241697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27710B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CC9B95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CE3AF5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-Jul-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5CA746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E1289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2DE8B6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TS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E97064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2D9729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Y780961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B0D005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CD1DC8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1478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A05C3E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852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38D90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Y78096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1EB655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9ACAF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36926D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.91E-08</w:t>
            </w:r>
          </w:p>
        </w:tc>
      </w:tr>
      <w:tr w:rsidR="00A346D3" w:rsidRPr="00A346D3" w14:paraId="6D44DA78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892A07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NC_0277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C22906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50BA35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8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A859F6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3416D7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1049E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BF062E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281042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89BFC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wede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18E631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7C85F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37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2BD3C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E67858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2777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47A73E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BCE89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.65E-0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233BEF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6313EC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277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A43261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D196EF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681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3C1CF9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1893</w:t>
            </w:r>
          </w:p>
        </w:tc>
      </w:tr>
      <w:tr w:rsidR="00A346D3" w:rsidRPr="00A346D3" w14:paraId="64885497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57E23E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8875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344DE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0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9E645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-03-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7C8FB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8A209B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Human papillomavirus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p</w:t>
            </w:r>
            <w:proofErr w:type="spellEnd"/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B5C829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70A6FA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sp.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41EE15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FB7485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tal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55E9F2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A0D40F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u3_d01c0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81FF5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s from Dock8 (dedicator of cytokinesis) deficiency, forehead, back, gro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B2ECFD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8875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DE7DC9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3059DE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06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986E70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93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758ED8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8875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9D178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A9D6F4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337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4C429E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66206</w:t>
            </w:r>
          </w:p>
        </w:tc>
      </w:tr>
      <w:tr w:rsidR="00A346D3" w:rsidRPr="00A346D3" w14:paraId="54E8F86B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D21FE3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23851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B6754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5-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7BE63E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E0CAFC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7BF301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CA5C0C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9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60DD9D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C6B99C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F80EE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5FE3E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AB6A25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enile swab from a South African HIV posi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B7E5E0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6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9EB54B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41DE6A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52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A260C9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47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BD4BE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916ABD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5CB7B4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5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A45054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488</w:t>
            </w:r>
          </w:p>
        </w:tc>
      </w:tr>
      <w:tr w:rsidR="00A346D3" w:rsidRPr="00A346D3" w14:paraId="4D61E2FA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088F097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5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26B304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7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529403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A92093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F79B2B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ACA07D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558A6A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4FD639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7E2E11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6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5E2EB0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D5F4F0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5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C68619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B74BCB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21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87890A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78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452E84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5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BA6DFA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BDF42B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F103F8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.18E-12</w:t>
            </w:r>
          </w:p>
        </w:tc>
      </w:tr>
      <w:tr w:rsidR="00A346D3" w:rsidRPr="00A346D3" w14:paraId="2B8F5D84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3F4D6ED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W311489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8A29FD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86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1DA3A7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04-1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C00E44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9417E5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098723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FCCB56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Nov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B577BD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hin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635EDA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DEAC24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22C413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W311489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6CE948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E24C5B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55E-0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3C148E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915CC7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W311489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45193D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8A1C28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0B06E9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41E-10</w:t>
            </w:r>
          </w:p>
        </w:tc>
      </w:tr>
      <w:tr w:rsidR="00A346D3" w:rsidRPr="00A346D3" w14:paraId="59318D44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36034F7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80B8E9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2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E6B4B2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52F8F8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CA319B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81F821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FB1FBC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A14C87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A5BB93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B</w:t>
            </w:r>
            <w:proofErr w:type="spellEnd"/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BDDB5C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39410C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254689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B3CB7C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83E-0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363281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E06735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883C12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195A1E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8425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470DF4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15749</w:t>
            </w:r>
          </w:p>
        </w:tc>
      </w:tr>
      <w:tr w:rsidR="00A346D3" w:rsidRPr="00A346D3" w14:paraId="712A3D3F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5D05480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2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EA9756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14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60A057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97FF17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C5FDA5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4473F1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1FD367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A20647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7BB7AF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3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E68CC4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572111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2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4059F6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6C01CC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4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31D2EF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59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19FEC2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2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F32C0E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91FFF2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B8BE70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01E-08</w:t>
            </w:r>
          </w:p>
        </w:tc>
      </w:tr>
      <w:tr w:rsidR="00A346D3" w:rsidRPr="00A346D3" w14:paraId="71441486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C7C8E1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644AC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09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96356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08A5F5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797B8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A84D6D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532C60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181C22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A036A7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17B4C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87E87C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8 CG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2B256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746809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6BEEB4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555E4C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291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B359CA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708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2C772A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886758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5724A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267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F26743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7325</w:t>
            </w:r>
          </w:p>
        </w:tc>
      </w:tr>
      <w:tr w:rsidR="00A346D3" w:rsidRPr="00A346D3" w14:paraId="18C4B2CD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BD456A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0C6BB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38DA77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C5E8BD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226E05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879368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D2ED45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85F324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71785B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7257E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A26A1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7 FD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CCF14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F50695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6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AE4F11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02B13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188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E554FF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8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EA81F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489A20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F19953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35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37E8BC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642</w:t>
            </w:r>
          </w:p>
        </w:tc>
      </w:tr>
      <w:tr w:rsidR="00A346D3" w:rsidRPr="00A346D3" w14:paraId="4B91A4CB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D0C18B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41D382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6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007D9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DE018D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261FB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9C668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1562B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911D0C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B82E1E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721D1B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777D93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8 CG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D4C42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C752C3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62CED2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491CD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209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88952C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79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739813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41F34E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C3C9F8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580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CC1381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4194</w:t>
            </w:r>
          </w:p>
        </w:tc>
      </w:tr>
      <w:tr w:rsidR="00A346D3" w:rsidRPr="00A346D3" w14:paraId="2EE984E4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D6BE2E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110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EEB912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8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2B6C1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-01-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DE84A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949DE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2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97AF55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D231AE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DE6CAF9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05652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0794C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E3E59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C145_LW_V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6ECCF5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Vaginal secretio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5DA260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1101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CF0A41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6D3FB3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81E-1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D5A612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F4DD0A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110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74AC5C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A9229B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457948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.87E-08</w:t>
            </w:r>
          </w:p>
        </w:tc>
      </w:tr>
      <w:tr w:rsidR="00A346D3" w:rsidRPr="00A346D3" w14:paraId="01D5EC53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F9BD8B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5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8D700E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9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49D4B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11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72389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AF0BC1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06D692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687F2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6CF0A1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Nov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FC305A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China: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hanDong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Jin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7BC7D5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521F3E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3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297020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thological tissu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636360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5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8C2FF0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BDDB7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D99927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93E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93B89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5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1D53E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528464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1C82E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0E-08</w:t>
            </w:r>
          </w:p>
        </w:tc>
      </w:tr>
      <w:tr w:rsidR="00A346D3" w:rsidRPr="00A346D3" w14:paraId="303B822E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06D7E5E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8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39C6A4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2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2A6D51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549CF1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B9ADE4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F4E2EB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D2EDBC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9B2169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018982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D</w:t>
            </w:r>
            <w:proofErr w:type="spellEnd"/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A9139E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068105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8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346B76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AF6212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79E-0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F62233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2ECE2B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8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4C2977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8399C4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89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52D26F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109</w:t>
            </w:r>
          </w:p>
        </w:tc>
      </w:tr>
      <w:tr w:rsidR="00A346D3" w:rsidRPr="00A346D3" w14:paraId="63F483D0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5FDF30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MF50982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A60547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3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9530A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4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2790F5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4EB38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B49447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4D4529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DA8800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443981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2F134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048CD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12_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9B4D4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enile swab from a south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frican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HIV posi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6F143D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21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0C5347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879FE5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5573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B1F0BE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442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1193F1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2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97286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1F5F4C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3BC256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38E-13</w:t>
            </w:r>
          </w:p>
        </w:tc>
      </w:tr>
      <w:tr w:rsidR="00A346D3" w:rsidRPr="00A346D3" w14:paraId="3E042AF9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671ABC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1D7329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7BC305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5-08-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96FB2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02EE68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24DD80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F6647D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B70CC4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15A465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wede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F49636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D78350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37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97EF2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ABE137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8FE935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66CD1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.65E-0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7D6C17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4C8274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D989C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2BC7B7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681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3D85A1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1893</w:t>
            </w:r>
          </w:p>
        </w:tc>
      </w:tr>
      <w:tr w:rsidR="00A346D3" w:rsidRPr="00A346D3" w14:paraId="2BB6787F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0F1626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3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759025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6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BC16F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6CA5E5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C91400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5287B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82D474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3C582E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B3BE70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41AF53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3D707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5 FS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510048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28BA37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3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209D03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D8671C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35E-09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9C6CF6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10926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3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5CCE1A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FFA20B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C5937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26E-08</w:t>
            </w:r>
          </w:p>
        </w:tc>
      </w:tr>
      <w:tr w:rsidR="00A346D3" w:rsidRPr="00A346D3" w14:paraId="3919A756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239723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0DE4AF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8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AEDDF8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5-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2A5586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C3CFB6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A864B2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FF189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20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9B90C1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B12708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D74BE0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2AA95C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54052C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enile swab from a South African HIV posi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FB4563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45C3F3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1F1120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98E-10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84D0DC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F165B7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7BFCBD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3FC726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6BE2EE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92E-08</w:t>
            </w:r>
          </w:p>
        </w:tc>
      </w:tr>
      <w:tr w:rsidR="00A346D3" w:rsidRPr="00A346D3" w14:paraId="253E6A8F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835652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06374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376A45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8BA4A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3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D37741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36DEB7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EE8B1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C5AFC5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9DF596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Jan-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875C89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9D329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AA3CE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TS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3EFE57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yebrows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542641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06374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F059A3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4FB33F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56E-0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4052C8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8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589E77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06374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80E77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A3BAA8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7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E09B3A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278</w:t>
            </w:r>
          </w:p>
        </w:tc>
      </w:tr>
      <w:tr w:rsidR="00A346D3" w:rsidRPr="00A346D3" w14:paraId="4CDCB203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68AB5B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482334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69BEB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7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C643C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-02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A23064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B4BB9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22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8D7BF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ADA03C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28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9F5CDA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DE5CE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xico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E9FB5D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10708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/MEX/0816-030/20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1B96F9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al lavag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1FBB6F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482334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0A644B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5A81D4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109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D77974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5890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FF3C6B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482334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61AB28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405F7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37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59AC0A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8627</w:t>
            </w:r>
          </w:p>
        </w:tc>
      </w:tr>
      <w:tr w:rsidR="00A346D3" w:rsidRPr="00A346D3" w14:paraId="2761EF6C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9A5E88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D6F2F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5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33B8B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442D76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34E020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2B0933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0BB80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53BC9D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1BA9BC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F6684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E0B168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8 CG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6B1AD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9F2A5D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8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CD1183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C9B2AD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96E-10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7C7FFD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EAE53E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D6011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F3A07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601DB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70E-06</w:t>
            </w:r>
          </w:p>
        </w:tc>
      </w:tr>
      <w:tr w:rsidR="00A346D3" w:rsidRPr="00A346D3" w14:paraId="2F7F3213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32ABD3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F7919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A94BD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9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CFF3F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-01-2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D00C2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A6FD71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F9C594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C1A38F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3338EB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Jul-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BF6DDB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hin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A5A50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; chil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5B7EF2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-CH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C5F8D0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8B327A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F79191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C051C2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156F3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184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05763A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8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397922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F7919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8CEC5C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F85199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3998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336A3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60019</w:t>
            </w:r>
          </w:p>
        </w:tc>
      </w:tr>
      <w:tr w:rsidR="00A346D3" w:rsidRPr="00A346D3" w14:paraId="4B169AA1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3DB0D82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0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461DE9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3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9A4E8B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680DEF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8F5A66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2FCC77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D11FD9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63B776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261997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54A4B2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E31922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0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EC08F2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C3F97D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279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EB1DFF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720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8E8CE2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0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63AAC4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3F0EDE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CE367E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76E-08</w:t>
            </w:r>
          </w:p>
        </w:tc>
      </w:tr>
      <w:tr w:rsidR="00A346D3" w:rsidRPr="00A346D3" w14:paraId="29AF0DAF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D3700C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777334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225E0E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8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2310AF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-01-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E7F00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46CE0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(human skin metagenome)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C5A128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85527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F1B3DF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-J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326170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74D8A7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4C67A1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-mSK_19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D474D7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373275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777334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3B92A6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19C2CD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09E-0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F7157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6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3A6F9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777334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D8842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525C6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B0AB7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.64E-10</w:t>
            </w:r>
          </w:p>
        </w:tc>
      </w:tr>
      <w:tr w:rsidR="00A346D3" w:rsidRPr="00A346D3" w14:paraId="108AFFC5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BACCC6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77733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F2AD02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2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8814E1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-01-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39E09B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0E8B71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(human skin metagenome)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AC5750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4276EC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17105F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-J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7FFD49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8B6D5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BED625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-mSK_18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E279F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76F160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777330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BAD2E6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DA557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16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C0EE3C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83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245C9D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77733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A5D614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B69934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C44A56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35E-10</w:t>
            </w:r>
          </w:p>
        </w:tc>
      </w:tr>
      <w:tr w:rsidR="00A346D3" w:rsidRPr="00A346D3" w14:paraId="42B974F8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F82F2B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096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DA75C7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9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893C56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-01-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080D4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7F1497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human papillomavirus </w:t>
            </w: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mSD2 (human vaginal metagenome)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9CEFD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5A9E41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mSD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3C76C28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48D31F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7C2BF3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52FD10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C094_LW_V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726D7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Vaginal secretio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EDED82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096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617538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7EBD8C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818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DE729D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18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83E2DF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096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4767AC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0501B0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86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C29980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131</w:t>
            </w:r>
          </w:p>
        </w:tc>
      </w:tr>
      <w:tr w:rsidR="00A346D3" w:rsidRPr="00A346D3" w14:paraId="6ED528B5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FC92BA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W679002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39D870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0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D52091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1-07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F32656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B69224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AZ1_1 (human nasopharyngeal metagenome)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B54829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422A64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AZ1_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A7A6B9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-Feb-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57FAC2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: Arizona, Temp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DFBEB2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479C7C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Z1_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EF12FF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asal pharyngeal swab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5CA3CC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W679002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A8A3F3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4A6E45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4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1919CA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64E-0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340A2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W679002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76B00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4B839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772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103EE2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2272</w:t>
            </w:r>
          </w:p>
        </w:tc>
      </w:tr>
      <w:tr w:rsidR="00A346D3" w:rsidRPr="00A346D3" w14:paraId="32DEFE36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A69011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qID</w:t>
            </w:r>
            <w:proofErr w:type="spellEnd"/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5B2C1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qlen</w:t>
            </w:r>
            <w:proofErr w:type="spellEnd"/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B64CC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at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1AD89B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ar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8966F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r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73F9C4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yp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E5BDA8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ganism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A696EE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llect_date</w:t>
            </w:r>
            <w:proofErr w:type="spellEnd"/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D14A7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untr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D23C02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st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8F861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solat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017E5D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solation_source</w:t>
            </w:r>
            <w:proofErr w:type="spellEnd"/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FD8450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ccession_E7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6DC65E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ed_label_E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3CF77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core_0_E7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DEFBB0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core_1_E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E6A0A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ccession_E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AAD3D6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ed_label_E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3191DA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core_0_E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593D1A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core_1_E6</w:t>
            </w:r>
          </w:p>
        </w:tc>
      </w:tr>
      <w:tr w:rsidR="00A346D3" w:rsidRPr="00A346D3" w14:paraId="2BC72D10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FCB31D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176072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143BEE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FE72F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10-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28C39A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8D8F8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C89E5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6F371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3190A3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2AAD91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hin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F574F2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3835D8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G55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A9161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EC1FDD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176072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3353BB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409DF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12E-10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5F804D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6DD665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176072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6AD16F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55D98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D867F1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54E-08</w:t>
            </w:r>
          </w:p>
        </w:tc>
      </w:tr>
      <w:tr w:rsidR="00A346D3" w:rsidRPr="00A346D3" w14:paraId="7AD10A4D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3189B3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Y3498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206CBF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0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CAC34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9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2B255C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E90BA9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152CE6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0C63CC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7262F0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-Jul-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EE65CA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67C84E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203416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TS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1F1AC3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F68ADF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Y34981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DE6E3D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DBF029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59E-1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3D3857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4B416F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Y3498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BE31CA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2CE778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5966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CD2A0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40338</w:t>
            </w:r>
          </w:p>
        </w:tc>
      </w:tr>
      <w:tr w:rsidR="00A346D3" w:rsidRPr="00A346D3" w14:paraId="135C88D2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4085370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1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19D594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3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C766F5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69AADE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70D76F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A98CC1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89B174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0D9BFC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C9F618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96E4EC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7D0884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1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609B64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DA3C15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80E-0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E3D6C9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57ACC7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1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302F0B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2D8424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D73ED1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95E-07</w:t>
            </w:r>
          </w:p>
        </w:tc>
      </w:tr>
      <w:tr w:rsidR="00A346D3" w:rsidRPr="00A346D3" w14:paraId="72060F43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FF9899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31FA97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09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B504A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4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B7FA2D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A977A9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0477E6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1C9E79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3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5476C0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08914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3BA1BE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CC140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4_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28239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enile swab from a south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frican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HIV nega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BEAE8D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8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DF28F4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D6EE86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60E-07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2D6F3A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B4D98D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ED6E2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A6FC1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64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E230F1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3588</w:t>
            </w:r>
          </w:p>
        </w:tc>
      </w:tr>
      <w:tr w:rsidR="00A346D3" w:rsidRPr="00A346D3" w14:paraId="5FFECFEE" w14:textId="77777777" w:rsidTr="00A346D3">
        <w:trPr>
          <w:gridAfter w:val="2"/>
          <w:wAfter w:w="134" w:type="pct"/>
          <w:trHeight w:val="280"/>
        </w:trPr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6D84627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869605.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0AC35E0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40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03FA2B4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9-10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2F5BE1C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72F1104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2509E86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86" w:type="pct"/>
            <w:gridSpan w:val="4"/>
            <w:shd w:val="clear" w:color="auto" w:fill="auto"/>
            <w:noWrap/>
            <w:vAlign w:val="center"/>
            <w:hideMark/>
          </w:tcPr>
          <w:p w14:paraId="48D20DD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enmark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3D694A7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0B59B56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al cavity tumor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0B902C6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869605.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3503F69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86" w:type="pct"/>
            <w:gridSpan w:val="2"/>
            <w:shd w:val="clear" w:color="auto" w:fill="auto"/>
            <w:noWrap/>
            <w:vAlign w:val="center"/>
            <w:hideMark/>
          </w:tcPr>
          <w:p w14:paraId="74178E7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66173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46C0567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33827</w:t>
            </w:r>
          </w:p>
        </w:tc>
        <w:tc>
          <w:tcPr>
            <w:tcW w:w="286" w:type="pct"/>
            <w:gridSpan w:val="4"/>
            <w:shd w:val="clear" w:color="auto" w:fill="auto"/>
            <w:noWrap/>
            <w:vAlign w:val="center"/>
            <w:hideMark/>
          </w:tcPr>
          <w:p w14:paraId="5BC3310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869605.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6A3DEE0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64E0893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5088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14FD99B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4912</w:t>
            </w:r>
          </w:p>
        </w:tc>
      </w:tr>
      <w:tr w:rsidR="00A346D3" w:rsidRPr="00A346D3" w14:paraId="56EC6135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D7BBE1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F396AE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2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8C5F56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5-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637A8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617E3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33DBA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77E36B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2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7ED8AD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F37F7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E6CF42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4DE8D5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8E176B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enile swab from a South African HIV posi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C94D74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8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5127AA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F75E2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27E-10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CE4256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77BF0C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D1E98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7F7A51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7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285828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52E-05</w:t>
            </w:r>
          </w:p>
        </w:tc>
      </w:tr>
      <w:tr w:rsidR="00A346D3" w:rsidRPr="00A346D3" w14:paraId="246987E9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55A1FF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5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D8A602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8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0970B2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D93113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071F3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46B8A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E27002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A67B44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77C51E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75DD3C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592EF4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7 FD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F2838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2ABF0B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5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93E51E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D8F85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58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CBAF66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20E-0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8B58A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5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BD5087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6B2722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6D13EF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4E-11</w:t>
            </w:r>
          </w:p>
        </w:tc>
      </w:tr>
      <w:tr w:rsidR="00A346D3" w:rsidRPr="00A346D3" w14:paraId="13116C25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7F8FCAF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C113191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A6B217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99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AF02FF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-04-04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B6C1C9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D91F09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2C70CD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50C85D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C77B18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6E307E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EB3CE3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_SD2R.align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2F9DF0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C113191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6EDF65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2106FE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30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BA1B3E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69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57F8D9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C113191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967D08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EB8338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B9E4D8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75E-06</w:t>
            </w:r>
          </w:p>
        </w:tc>
      </w:tr>
      <w:tr w:rsidR="00A346D3" w:rsidRPr="00A346D3" w14:paraId="744033C0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1E6E861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C311731.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11AA7C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4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6A3301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-09-03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D78E86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2788F8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62745A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8011A1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D52E44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inlan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00B942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73EEC9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asal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407299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C311731.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1D3209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B96AE3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61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EA6D1B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38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0C75F5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C311731.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BA1B05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4F6359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471FE9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51E-09</w:t>
            </w:r>
          </w:p>
        </w:tc>
      </w:tr>
      <w:tr w:rsidR="00A346D3" w:rsidRPr="00A346D3" w14:paraId="610320F7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E0E519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65D365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0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FBA18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7132D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1B7C6F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</w:t>
            </w: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2596E9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BF5584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AF2FEB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723C1B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1CAC17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A6D29C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2 KN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8E99E6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56F863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1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27D359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7E9A0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23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BE70DA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7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A02AE3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E2F7F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5503D6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250CE3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64E-09</w:t>
            </w:r>
          </w:p>
        </w:tc>
      </w:tr>
      <w:tr w:rsidR="00A346D3" w:rsidRPr="00A346D3" w14:paraId="7BC6D7D8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014848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35649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2D6FA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3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22665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9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BCE24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42CE4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4F09B6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8703A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E4F900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-Jul-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54B77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0EBA5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0FE70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CB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1F240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CB5FFA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356498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D1C8A3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AEF722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98E-07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EFB9DB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DE0AB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35649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24CC50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62E5A4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B4A485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82E-06</w:t>
            </w:r>
          </w:p>
        </w:tc>
      </w:tr>
      <w:tr w:rsidR="00A346D3" w:rsidRPr="00A346D3" w14:paraId="4D9BA6AF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653854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2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D2D194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9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62EEDB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1625F2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5E9DEB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121A7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8E87C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E5DE61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5176F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74CF34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E1E1B6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2 KN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40DF6D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6C3675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2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15FD77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4D98A7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90397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8A1742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0960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4F2119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2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599159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DDE58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BB0AD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16E-12</w:t>
            </w:r>
          </w:p>
        </w:tc>
      </w:tr>
      <w:tr w:rsidR="00A346D3" w:rsidRPr="00A346D3" w14:paraId="7D6A6BB6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756537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8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5CD493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9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F7F5B6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11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3E3AD0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071E17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BE3C96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CB35F1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650C4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Nov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393052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China: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hanDong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Jin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A39DF1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30767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9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33D3F1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thological tissu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FA963D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80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06801D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1AE9D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08AF14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93E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D56B51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8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26D0E3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CC720E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E47393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0E-08</w:t>
            </w:r>
          </w:p>
        </w:tc>
      </w:tr>
      <w:tr w:rsidR="00A346D3" w:rsidRPr="00A346D3" w14:paraId="14C67A67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6B30D9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080568.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1C559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4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00D04B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0-02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7B699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F8E1EF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A46DF9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BFC995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D2C494A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7045AE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D1FFA2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CD7B4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CB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BFEE7B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D0B8B8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080568.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EF3A6A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44D703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51E-0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9D6F17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FACD0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080568.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9975F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74F637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8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BA6B04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6E-05</w:t>
            </w:r>
          </w:p>
        </w:tc>
      </w:tr>
      <w:tr w:rsidR="00A346D3" w:rsidRPr="00A346D3" w14:paraId="72003FEB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1D5281A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3461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143F0E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81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67CB71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8-2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988AE8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B9CF0E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8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ED2034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747AD2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Brazi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3CA7C6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A13169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4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95782C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D406B1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3461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B598C6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56B271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9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AC7DD5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0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0827A9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3461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8A4D61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6B6A3F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56E-1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7BC687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A346D3" w:rsidRPr="00A346D3" w14:paraId="53B7C120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EA11E6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64590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617E4A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8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DAAC97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-07-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BFF669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0FAE0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49365E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5BA482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1257BEE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61020F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pai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3CCA25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C7C561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ype 2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00A26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al mucosa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8640E2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645901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17FF73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53BB4E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9719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E98A78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028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161136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64590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43168C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8E3DE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EA11B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67E-11</w:t>
            </w:r>
          </w:p>
        </w:tc>
      </w:tr>
      <w:tr w:rsidR="00A346D3" w:rsidRPr="00A346D3" w14:paraId="3322D7F7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B78C25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F48206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C3612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7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73438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-10-2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F25F9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4A23F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C53456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19A459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9FBFAD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2D416E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hin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D805AB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025D9E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-L5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7264E1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hild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38D840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F48206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70F77B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77123B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327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A73003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5672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8DBF95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F48206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F8B99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F4F14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36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D8402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632</w:t>
            </w:r>
          </w:p>
        </w:tc>
      </w:tr>
      <w:tr w:rsidR="00A346D3" w:rsidRPr="00A346D3" w14:paraId="15BEDFF7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AC3DB7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64590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C87CE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4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46C03E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-07-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EDF97C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2CE90B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92E48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356927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C474EE5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AA52E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pai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F3A313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7FF78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ype 2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4703E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al mucosa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D6E82C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645900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39CB4E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DD6131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0994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8A6F9C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9005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C9F9E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K64590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784D0E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4E504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13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69CBD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867</w:t>
            </w:r>
          </w:p>
        </w:tc>
      </w:tr>
      <w:tr w:rsidR="00A346D3" w:rsidRPr="00A346D3" w14:paraId="3FE30C0E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6A2B1D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8C636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9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6CE8DB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5-08-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D202FE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6DB6DA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B09FE8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77361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649EE5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D498D2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wede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B8A2D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4C59F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43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B2336B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0F7AF6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90FD0F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ED14EF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18E-1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ECEC6B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DA9959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DDDD15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1B616D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196C3D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7E-06</w:t>
            </w:r>
          </w:p>
        </w:tc>
      </w:tr>
      <w:tr w:rsidR="00A346D3" w:rsidRPr="00A346D3" w14:paraId="104BF464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04525AE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4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676971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8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E8EAC7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27B0EA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5EEB43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184E38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76DB93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7678A0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A275C4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30CD88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EDAA13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4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468428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ECC222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9010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8483E5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09899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68B69B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4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D63657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938C48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1D916C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43E-16</w:t>
            </w:r>
          </w:p>
        </w:tc>
      </w:tr>
      <w:tr w:rsidR="00A346D3" w:rsidRPr="00A346D3" w14:paraId="734B1E6E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4CEB4BD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7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9CA253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7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B02973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D6F993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D554EA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CB6888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34D655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B34A60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DD2069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C</w:t>
            </w:r>
            <w:proofErr w:type="spellEnd"/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D54144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D9B4C9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7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9D765A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7627A5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26E-09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7FB9BC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A93915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7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A3B4FA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06AC6F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4767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B5F54F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52328</w:t>
            </w:r>
          </w:p>
        </w:tc>
      </w:tr>
      <w:tr w:rsidR="00A346D3" w:rsidRPr="00A346D3" w14:paraId="77169C28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3DB639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105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28854A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5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3233D8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-01-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FBBE0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B6F56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2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AF153D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72A872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4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FBEA29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-Mar-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F70E5E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30C7B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F6A16B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C113_LW_V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3F71C0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Vaginal secretio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9FB7B2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1056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FAF967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E2C98F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431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FF522F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568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4BDCB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105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B5F10A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0F9F8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767E05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96E-17</w:t>
            </w:r>
          </w:p>
        </w:tc>
      </w:tr>
      <w:tr w:rsidR="00A346D3" w:rsidRPr="00A346D3" w14:paraId="216A4542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3971A4F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J194499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7D26A1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70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E3C4CA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-04-0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A55257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F8A2F2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340A3F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8200012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EAF9D7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etherland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238A7D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28A984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_Amsterdam_199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A009AB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J194499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43CE7F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F9B445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76E-1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298DEF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DAEC09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J194499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41E207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2CF578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02E-09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75CE28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A346D3" w:rsidRPr="00A346D3" w14:paraId="1F65FF03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04EFB90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51442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B997F3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81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AB2DDC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5-1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AF362D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6232DB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8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E9CAE8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27EE66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Brazi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959CAE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4C985F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4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22609B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8504E7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51442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BDDC9B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68FAC8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9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0DAF08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0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A49EEB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51442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157B88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D4DCE0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56E-1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CE6DAD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</w:tr>
      <w:tr w:rsidR="00A346D3" w:rsidRPr="00A346D3" w14:paraId="7D972B88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6F4E39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BCB047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67764C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5-08-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D6229C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EA221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2BBCC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F5FD1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EAAC65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88851A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wede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0B116D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4C4E44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38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776DC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0BA9B1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8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1DDC07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32D64A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18E-1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F7B493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7B38D3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E3CEAC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2074A1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B2ACA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7E-06</w:t>
            </w:r>
          </w:p>
        </w:tc>
      </w:tr>
      <w:tr w:rsidR="00A346D3" w:rsidRPr="00A346D3" w14:paraId="150A5981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B6DF39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4064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42608E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7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2311A4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-09-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C9054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DB800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0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1CC731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B677F8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03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4E442A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3DD2BE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wede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EAEC3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D7551B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36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8CC17C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blank paraffin block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8B8AEF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40640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01C2D3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400674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85294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E86309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1470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D03AC8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4064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0FED1C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C24FD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7E3D8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32E-09</w:t>
            </w:r>
          </w:p>
        </w:tc>
      </w:tr>
      <w:tr w:rsidR="00A346D3" w:rsidRPr="00A346D3" w14:paraId="6B1835F1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91862F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MF50982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7993A9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8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C6916F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4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6A3858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459C6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B8DDC8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52215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495330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D457C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F3785B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012A2D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7_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5FCE8D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enile swab from a south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frican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HIV nega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27D73C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20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1D01DF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81A8A2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8E-1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D33234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DDD599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2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FC21CC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4D6662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1A46B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85E-07</w:t>
            </w:r>
          </w:p>
        </w:tc>
      </w:tr>
      <w:tr w:rsidR="00A346D3" w:rsidRPr="00A346D3" w14:paraId="38E9F167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ADA5FB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697421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3CFCFF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4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66AF00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86411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C7ACF7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75DB1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E23DF4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13872F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D9F49F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E5799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3_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875C50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enile swab from a south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frican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HIV posi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913B80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487469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4AB361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683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745FAA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83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AD8F4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75EF3A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B7465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78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1208D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2179</w:t>
            </w:r>
          </w:p>
        </w:tc>
      </w:tr>
      <w:tr w:rsidR="00A346D3" w:rsidRPr="00A346D3" w14:paraId="6D154814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1DED96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92118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472E3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7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EC4E01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6-0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1D63A6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28B966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0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014BE9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E1496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03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03B9C0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DD1AB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wede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56F9F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DC0022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36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A2027A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blank paraffin block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E9D169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921180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B7792A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542635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85294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EEADE4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1470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35ED89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92118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8A7B73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52C0F0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49177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32E-09</w:t>
            </w:r>
          </w:p>
        </w:tc>
      </w:tr>
      <w:tr w:rsidR="00A346D3" w:rsidRPr="00A346D3" w14:paraId="3BAA0318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47B152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E897E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7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61814A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5-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4DCB95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2BFD9D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514B14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5E2802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2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C087D2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B5DC1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7C85A0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C32C74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314286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enile swab from a South African HIV nega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75E5B3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9DF4E5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6CD19E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2E-1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567728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A1AD6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186857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BAE46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CD9D41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36E-10</w:t>
            </w:r>
          </w:p>
        </w:tc>
      </w:tr>
      <w:tr w:rsidR="00A346D3" w:rsidRPr="00A346D3" w14:paraId="022D670A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44584E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52049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A08CCA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9F7BE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3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76236E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E0DC6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75881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5F26DD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F748AC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Jan-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4FDA22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43920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846162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TS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3CC701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yebrows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4F51CB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52049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A5B63B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F0CFEA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108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09330A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89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BE4F8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52049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4FDFE9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F1C5C5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E104B8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55E-09</w:t>
            </w:r>
          </w:p>
        </w:tc>
      </w:tr>
      <w:tr w:rsidR="00A346D3" w:rsidRPr="00A346D3" w14:paraId="414FD43F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2D68FB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C5482A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9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12608D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11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2E838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2781D3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505C50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63CB7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301A19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Nov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0A0B92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China: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hanDong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Jin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0EB055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380EE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8A188C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thological tissu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808B75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8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16F8E2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AC60E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30F553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93E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E45E9A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B21024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62605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517136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0E-08</w:t>
            </w:r>
          </w:p>
        </w:tc>
      </w:tr>
      <w:tr w:rsidR="00A346D3" w:rsidRPr="00A346D3" w14:paraId="652D5E92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E8E447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2E538F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9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C703E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11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3ED297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5C28F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9DA10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37035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13386D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Nov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0C9827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China: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hanDong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Jin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D9EA8D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C0B80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E61652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thological tissu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973276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1BB227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324E6E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9B9DE1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93E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A8A0A7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CC061E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B79B41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FF8F6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0E-08</w:t>
            </w:r>
          </w:p>
        </w:tc>
      </w:tr>
      <w:tr w:rsidR="00A346D3" w:rsidRPr="00A346D3" w14:paraId="23A923EC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892066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50D089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5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1075C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4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2825D9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4CE94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79D516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49DBA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0D42C8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6BD34E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3A4219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AA8A93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2_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36F9DC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enile swab from a south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frican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HIV nega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C03F6F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6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F26334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789101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27E-09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03A32A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3B5AEF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1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C054CF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265508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4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3D0285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36E-05</w:t>
            </w:r>
          </w:p>
        </w:tc>
      </w:tr>
      <w:tr w:rsidR="00A346D3" w:rsidRPr="00A346D3" w14:paraId="1F2B709E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AD3C7B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A0723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9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B49B80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11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26233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22993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5C22A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BAA347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864F5C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Nov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4368FB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China: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hanDong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Jin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C343BF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EC6BE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F5926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thological tissu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9FF614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6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5448A8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18463C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EF5466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93E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9AA73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20E0C5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FFBA51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F9547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0E-08</w:t>
            </w:r>
          </w:p>
        </w:tc>
      </w:tr>
      <w:tr w:rsidR="00A346D3" w:rsidRPr="00A346D3" w14:paraId="5CCB4263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08C272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BC5ECA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9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314064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11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2419C5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17D1F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DF673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B88A64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D72587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Nov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B78E8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China: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hanDong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Jin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AE4136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C95D5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6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0F97C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thological tissu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33F2CE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9A956F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079B6B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8636FC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93E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C43BA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8322FF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867FC8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84F145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0E-08</w:t>
            </w:r>
          </w:p>
        </w:tc>
      </w:tr>
      <w:tr w:rsidR="00A346D3" w:rsidRPr="00A346D3" w14:paraId="22F62829" w14:textId="77777777" w:rsidTr="00A346D3">
        <w:trPr>
          <w:gridAfter w:val="2"/>
          <w:wAfter w:w="134" w:type="pct"/>
          <w:trHeight w:val="280"/>
        </w:trPr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7CBEBD6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R862055.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3C7633A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096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1DA754F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0-09-0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377391C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0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67AB3C8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3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2F3EEA3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86" w:type="pct"/>
            <w:gridSpan w:val="4"/>
            <w:shd w:val="clear" w:color="auto" w:fill="auto"/>
            <w:noWrap/>
            <w:vAlign w:val="center"/>
            <w:hideMark/>
          </w:tcPr>
          <w:p w14:paraId="2AEA8E0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uxembourg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0356D2D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34E291F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NS8643648_HPV213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7305813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R862055.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353C3EA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86" w:type="pct"/>
            <w:gridSpan w:val="2"/>
            <w:shd w:val="clear" w:color="auto" w:fill="auto"/>
            <w:noWrap/>
            <w:vAlign w:val="center"/>
            <w:hideMark/>
          </w:tcPr>
          <w:p w14:paraId="633C74B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60E-07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2157825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86" w:type="pct"/>
            <w:gridSpan w:val="4"/>
            <w:shd w:val="clear" w:color="auto" w:fill="auto"/>
            <w:noWrap/>
            <w:vAlign w:val="center"/>
            <w:hideMark/>
          </w:tcPr>
          <w:p w14:paraId="352F9A2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R862055.1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7E3A52A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1E8224F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7563</w:t>
            </w:r>
          </w:p>
        </w:tc>
        <w:tc>
          <w:tcPr>
            <w:tcW w:w="286" w:type="pct"/>
            <w:gridSpan w:val="3"/>
            <w:shd w:val="clear" w:color="auto" w:fill="auto"/>
            <w:noWrap/>
            <w:vAlign w:val="center"/>
            <w:hideMark/>
          </w:tcPr>
          <w:p w14:paraId="01CFFBA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2437</w:t>
            </w:r>
          </w:p>
        </w:tc>
      </w:tr>
      <w:tr w:rsidR="00A346D3" w:rsidRPr="00A346D3" w14:paraId="339E2F6A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586F755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MG869604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6F5E0F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9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1C4A42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9-1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FDA0AA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AD7F2D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98B650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F1BA8D9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329545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enmark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39465D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F13CEB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ycosis fungoides tumor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5EDF24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869604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474B00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B91469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83E-06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F4E177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4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1E675A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869604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13BC66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D3755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29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EDBDC4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.15E-05</w:t>
            </w:r>
          </w:p>
        </w:tc>
      </w:tr>
      <w:tr w:rsidR="00A346D3" w:rsidRPr="00A346D3" w14:paraId="59A128E2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568DC20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3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758B20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06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0B26E3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83B0C4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C51A5A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34DC10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0867B6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2383E9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2C5CE3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4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984159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B3C984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3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EAA702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B9E316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86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EDA528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813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89BCBA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3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BE150C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DE51DE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9B96D4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55E-07</w:t>
            </w:r>
          </w:p>
        </w:tc>
      </w:tr>
      <w:tr w:rsidR="00A346D3" w:rsidRPr="00A346D3" w14:paraId="0AC5279B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6AA510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4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EF334B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5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33AFD2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0F318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EC499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1CFB9C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173A0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19613E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5863A0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96D899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A445EA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2 KN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EF8BE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FD7CE7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4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518EDD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868606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784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747952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215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031E06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4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47B4E4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75BDE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020D4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62E-16</w:t>
            </w:r>
          </w:p>
        </w:tc>
      </w:tr>
      <w:tr w:rsidR="00A346D3" w:rsidRPr="00A346D3" w14:paraId="77D0D39C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88D169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Y78096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7A94C7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4E668D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9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51A9A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5E6041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437EEF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0D6BF2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4A48B1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-Jul-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779573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147D2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1116C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TS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0A3CE8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737AD2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Y780961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DFB426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B306C4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1478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BB7FBF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852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48F14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Y78096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5C97B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C3440F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BADDBA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.91E-08</w:t>
            </w:r>
          </w:p>
        </w:tc>
      </w:tr>
      <w:tr w:rsidR="00A346D3" w:rsidRPr="00A346D3" w14:paraId="7A34DB02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152F31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277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645B20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CB47C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8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38D6E9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3D873C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1DE090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E0D682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8626C2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2DBB8F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wede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2536FF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5FB0BD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37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B02A21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F10E21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2777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5BE336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C6758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.65E-0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497424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D5E12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C_0277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D2C573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1A809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681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8C50A9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1893</w:t>
            </w:r>
          </w:p>
        </w:tc>
      </w:tr>
      <w:tr w:rsidR="00A346D3" w:rsidRPr="00A346D3" w14:paraId="2ED9A965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8C2E1D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8875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75F211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0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845DD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-03-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C110B0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4E1B48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Human papillomavirus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p</w:t>
            </w:r>
            <w:proofErr w:type="spellEnd"/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1D8ACA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65B48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sp.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CB5E8B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ADC0F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tal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D0DA0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49735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u3_d01c0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8DADC4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s from Dock8 (dedicator of cytokinesis) deficiency, forehead, back, gro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F41331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8875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3519BA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CCDF6A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06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47CC83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93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21A253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8875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11DDF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87DD8D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337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EF3ED0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66206</w:t>
            </w:r>
          </w:p>
        </w:tc>
      </w:tr>
      <w:tr w:rsidR="00A346D3" w:rsidRPr="00A346D3" w14:paraId="0F376EBE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F445ED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CF6F4B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17A4B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5-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B17DBB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D54313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1F157A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2BDB7B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9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3B80A8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6794CD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684AAF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AA0AD8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12E43C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enile swab from a South African HIV posi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6E9F49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6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858340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AD0796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52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ACD8F1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47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AF6AA0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3E5145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64988E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5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E15A3B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488</w:t>
            </w:r>
          </w:p>
        </w:tc>
      </w:tr>
      <w:tr w:rsidR="00A346D3" w:rsidRPr="00A346D3" w14:paraId="7AB70E33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5CA023C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5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68937F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7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9352B8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7D33B8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DA0467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8BC56E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88D794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67374E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658E4B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6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B4BF52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C09F3B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5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4D6FBF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68CCF5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21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2FB985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78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91144D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5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68A94C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D7AFB8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20F297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.18E-12</w:t>
            </w:r>
          </w:p>
        </w:tc>
      </w:tr>
      <w:tr w:rsidR="00A346D3" w:rsidRPr="00A346D3" w14:paraId="6ED3A803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5BA8B56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W311489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24452C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86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228DA7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04-1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451BB0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E8002E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FFC6D8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FC1C63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Nov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7DD54B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hin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106CCB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CE7533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170C95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W311489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EE9C0D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897B99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55E-0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FB7CC9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9319F7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W311489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FC0735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516F22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C55B37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41E-10</w:t>
            </w:r>
          </w:p>
        </w:tc>
      </w:tr>
      <w:tr w:rsidR="00A346D3" w:rsidRPr="00A346D3" w14:paraId="2E413AC5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48E1609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9446C0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2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0F1588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5DF1DC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B85F4C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D0BFA1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FD3B39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79C7CB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9697DC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B</w:t>
            </w:r>
            <w:proofErr w:type="spellEnd"/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F0B1A7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802A1D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8079CC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71773A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83E-0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9BCF8A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19C0BF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6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A84C34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244308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8425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D061AD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15749</w:t>
            </w:r>
          </w:p>
        </w:tc>
      </w:tr>
      <w:tr w:rsidR="00A346D3" w:rsidRPr="00A346D3" w14:paraId="7CABB46E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1778710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2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295151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14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C574E1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C5B219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F259EC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1487C0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EB3A04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C18721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0DE0CA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3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198989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622D9F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2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210649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9EF035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4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15FF35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59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906A55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2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F030EC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35A6C9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F03B7B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01E-08</w:t>
            </w:r>
          </w:p>
        </w:tc>
      </w:tr>
      <w:tr w:rsidR="00A346D3" w:rsidRPr="00A346D3" w14:paraId="2ACBB76D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235CEC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54A9B0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09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29791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417274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74A599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A5B88F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4A22B6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2899AA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FF50A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4C73D1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A805ED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8 CG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C27D9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559323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9E86DC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4C93B0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291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6EB129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708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3347BB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F7B5EB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AEE86A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267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BB0702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7325</w:t>
            </w:r>
          </w:p>
        </w:tc>
      </w:tr>
      <w:tr w:rsidR="00A346D3" w:rsidRPr="00A346D3" w14:paraId="28BEEFAA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448A4F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ED85C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32DCC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4D30F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E5D1A3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4C2EA8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4ABE1E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DFEED9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EEBEA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D15215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EAC556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7 FD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454371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DD33B7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6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B9CF53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F78D0B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188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8EB049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8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B1C237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6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188994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6D93A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35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C683E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642</w:t>
            </w:r>
          </w:p>
        </w:tc>
      </w:tr>
      <w:tr w:rsidR="00A346D3" w:rsidRPr="00A346D3" w14:paraId="185504D1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FFD0FD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JF96637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A54B49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6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A0113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DC246F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28A06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E9F992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BC3CE1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BFD906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98EC1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A6558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2BB25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8 CG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966C54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6ABC5D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6D1525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74FFAB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209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25314A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79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84D1FE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1CD4F0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5CF01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580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4749A6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4194</w:t>
            </w:r>
          </w:p>
        </w:tc>
      </w:tr>
      <w:tr w:rsidR="00A346D3" w:rsidRPr="00A346D3" w14:paraId="684C7E1A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0A688C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110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FD97B9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8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566B55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-01-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0474C2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42536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2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D87912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4D972F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D5F0AC3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22C816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6E215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C01F24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C145_LW_V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1B8684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Vaginal secretio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A86625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1101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0783E1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FF2A3B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81E-1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A806A0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B700C1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110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48BE8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67428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26FDBB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.87E-08</w:t>
            </w:r>
          </w:p>
        </w:tc>
      </w:tr>
      <w:tr w:rsidR="00A346D3" w:rsidRPr="00A346D3" w14:paraId="4ED5500E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98E92F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5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DAA1B8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99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1EECA2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-11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0CF332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7E972D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E6C97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DCBB8B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731DE3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Nov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F273C8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China: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hanDong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Jin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F49B84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2F15D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3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B66C79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thological tissu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103621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5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9D7DB3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90176F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83CCA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93E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3541A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L854075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235C2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C92695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7E09C3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0E-08</w:t>
            </w:r>
          </w:p>
        </w:tc>
      </w:tr>
      <w:tr w:rsidR="00A346D3" w:rsidRPr="00A346D3" w14:paraId="6EBDB153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686D08C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8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9F645A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2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7DC156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12EE20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EA2ABF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1AC191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8C497B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8FCC77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47D938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D</w:t>
            </w:r>
            <w:proofErr w:type="spellEnd"/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0914D5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1514F1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8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753CD3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4F4A91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79E-08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907FB9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24A8C7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8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0FAAFA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C327DE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89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813E82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109</w:t>
            </w:r>
          </w:p>
        </w:tc>
      </w:tr>
      <w:tr w:rsidR="00A346D3" w:rsidRPr="00A346D3" w14:paraId="6AD2845B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E48ADD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2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542188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3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3B2C90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4-1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D70C4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FEC77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9384CD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FE7ED8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1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B2B729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CD8727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6ABDDA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631FC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12_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7C682B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enile swab from a south </w:t>
            </w:r>
            <w:proofErr w:type="spellStart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frican</w:t>
            </w:r>
            <w:proofErr w:type="spellEnd"/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HIV posi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591582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21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3EFE0C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48F21D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5573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212E08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442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93C21D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F509821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2EBE31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E72DD7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7A6F35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38E-13</w:t>
            </w:r>
          </w:p>
        </w:tc>
      </w:tr>
      <w:tr w:rsidR="00A346D3" w:rsidRPr="00A346D3" w14:paraId="11654274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92C8DE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D4C675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724D2E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5-08-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ABB325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A8738A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096357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8DF04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6C492A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E3BEC8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wede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BEF117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D7F366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37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4565A8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FDC538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27D0B0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1CF31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.65E-0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BA6BA9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51B2E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P6921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487B7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2B6602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681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9926CD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1893</w:t>
            </w:r>
          </w:p>
        </w:tc>
      </w:tr>
      <w:tr w:rsidR="00A346D3" w:rsidRPr="00A346D3" w14:paraId="254390AD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4B31C4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3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50BC3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6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2515D8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7DCBD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0137F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CBEDB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6C800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B77AAF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8E7457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B60976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39C6A7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5 FS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2AC0A6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D16EDD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3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3AF8A0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04F137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35E-09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4AAD62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8E5B3A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3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F29538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76175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0695DE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26E-08</w:t>
            </w:r>
          </w:p>
        </w:tc>
      </w:tr>
      <w:tr w:rsidR="00A346D3" w:rsidRPr="00A346D3" w14:paraId="7B0463A0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C12141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98942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8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477D2E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5-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3E235F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83C327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type 2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869103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19FFA0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20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70C1E3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6EEF3F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8127DD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8714CA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D97B14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enile swab from a South African HIV positive mal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F7923F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564E05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A004DE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98E-10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8B8F23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A308E9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17237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3DAADD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74CD8E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A2A7CD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92E-08</w:t>
            </w:r>
          </w:p>
        </w:tc>
      </w:tr>
      <w:tr w:rsidR="00A346D3" w:rsidRPr="00A346D3" w14:paraId="21558894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26EE64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06374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386683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583DF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-03-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24E644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46ADF1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2FCB47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3A42DE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1EA1E4D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Jan-1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3D5D38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D214C7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180652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TS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5B63C4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yebrows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B341E5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063749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97D59D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8EC12E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56E-0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39CF4B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8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763F18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G063749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036CAD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10FCC4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72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1BBE0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278</w:t>
            </w:r>
          </w:p>
        </w:tc>
      </w:tr>
      <w:tr w:rsidR="00A346D3" w:rsidRPr="00A346D3" w14:paraId="76F3E834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965699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482334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91695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77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F82855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-02-15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41717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2AB5B9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22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2E59CE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DC0223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228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A47EFC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4C7693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xico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11BF90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2CAB0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/MEX/0816-030/20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1A900C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ral lavage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B8FD41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482334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7C7811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BB0455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109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462043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5890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F48560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482334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518E5D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735614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37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E1151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8627</w:t>
            </w:r>
          </w:p>
        </w:tc>
      </w:tr>
      <w:tr w:rsidR="00A346D3" w:rsidRPr="00A346D3" w14:paraId="380F3B69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61FF79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36A60D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5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31274D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-01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1960A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69DCCF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ECC376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B7756C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D1E6E1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-May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37207D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anc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8A30E9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273374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5 F 06 008 CG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1D889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ealthy face ski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5D0F1B1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8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78E5D2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B9966C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96E-10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709D66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F73515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F966378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60520C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DC60FA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252A84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70E-06</w:t>
            </w:r>
          </w:p>
        </w:tc>
      </w:tr>
      <w:tr w:rsidR="00A346D3" w:rsidRPr="00A346D3" w14:paraId="2A8C228B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B66EFC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F7919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709A4D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9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804EBF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-01-2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FDD87A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A9BD20" w14:textId="69C02A90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AC95BF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9D965B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16C8A5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-Jul-1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C02FD7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hin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C2DFB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; chil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40CC0A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-CH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8478C5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BE02FB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F79191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292485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EEA79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184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EA058A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8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875977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F79191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240B52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7727BD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3998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E06162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60019</w:t>
            </w:r>
          </w:p>
        </w:tc>
      </w:tr>
      <w:tr w:rsidR="00A346D3" w:rsidRPr="00A346D3" w14:paraId="5F7101FD" w14:textId="77777777" w:rsidTr="00A346D3">
        <w:trPr>
          <w:gridAfter w:val="1"/>
          <w:wAfter w:w="126" w:type="pct"/>
          <w:trHeight w:val="280"/>
        </w:trPr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14:paraId="5D16029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0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06D46E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3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B44BCD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-02-1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70C75A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7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40AEF9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729594B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12872B6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-Jul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669882B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zechoslovakia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3DC0CE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ysk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BE728D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E16D22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0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C88899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0D134FE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279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38EC456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7205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5B2F520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KX781280.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416A35E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2A1A4B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71" w:type="pct"/>
            <w:gridSpan w:val="3"/>
            <w:shd w:val="clear" w:color="auto" w:fill="auto"/>
            <w:noWrap/>
            <w:vAlign w:val="center"/>
            <w:hideMark/>
          </w:tcPr>
          <w:p w14:paraId="2E39189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76E-08</w:t>
            </w:r>
          </w:p>
        </w:tc>
      </w:tr>
      <w:tr w:rsidR="00A346D3" w:rsidRPr="00A346D3" w14:paraId="40A531A1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D663C6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777334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627E7B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8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3F0A54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-01-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2017A2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DB8BA9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Human papillomavirus (human </w:t>
            </w: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skin metagenome)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2DBB73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21133F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78E989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-J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4800DDA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FA044D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27E452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-mSK_19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1308B12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E53DC1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777334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22F8B8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508237D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09E-05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44658C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6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9C80F5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777334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B00BED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6A70AB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152CD9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.64E-10</w:t>
            </w:r>
          </w:p>
        </w:tc>
      </w:tr>
      <w:tr w:rsidR="00A346D3" w:rsidRPr="00A346D3" w14:paraId="3DDADF59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C6DD44B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77733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C75FCD1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2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70A0E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-01-1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CD9F35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058611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(human skin metagenome)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992649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0299A3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C85B52B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-Jan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084072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412C5B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F38154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-mSK_18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5956B8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kin swab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04A39E8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777330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A9C77C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AB3EB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166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790F7C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834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F7D465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H777330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401077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68779F5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65E61C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35E-10</w:t>
            </w:r>
          </w:p>
        </w:tc>
      </w:tr>
      <w:tr w:rsidR="00A346D3" w:rsidRPr="00A346D3" w14:paraId="3E0EC1CB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0B72610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096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D3BE749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9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E24D38E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-01-0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5D4C7F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08900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mSD2 (human vaginal metagenome)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68AE81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9F76C84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mSD2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7B39FC79" w14:textId="77777777" w:rsidR="00A346D3" w:rsidRPr="00A346D3" w:rsidRDefault="00A346D3" w:rsidP="00A34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#######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A97A9F6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outh Africa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76033E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0B3462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C094_LW_V3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89668CE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Vaginal secretion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6D3F9A9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0967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C1AD1C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BEE6BD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818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4AD4D2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182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7750CC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P970967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0774E88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C0CB28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869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6E29362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0131</w:t>
            </w:r>
          </w:p>
        </w:tc>
      </w:tr>
      <w:tr w:rsidR="00A346D3" w:rsidRPr="00A346D3" w14:paraId="17301F01" w14:textId="77777777" w:rsidTr="00A346D3">
        <w:trPr>
          <w:trHeight w:val="280"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72D63EF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W679002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35FA3D7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30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71D24A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1-07-1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414FC2F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2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341B49CD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uman papillomavirus AZ1_1 (human nasopharyngeal metagenome)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5EB163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nclassified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6BF0BA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PV AZ1_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33727D46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-Feb-2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A3CA837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SA: Arizona, Tempe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140E3241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omo sapiens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7FAAAD25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Z1_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51C153DC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asal pharyngeal swab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00BAFCA9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W679002.1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207B9BCA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114574C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9994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14:paraId="4465C574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64E-06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0F54D633" w14:textId="77777777" w:rsidR="00A346D3" w:rsidRPr="00A346D3" w:rsidRDefault="00A346D3" w:rsidP="00A3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W679002.1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4AA1AF3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4CD8AD80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7728</w:t>
            </w:r>
          </w:p>
        </w:tc>
        <w:tc>
          <w:tcPr>
            <w:tcW w:w="250" w:type="pct"/>
            <w:gridSpan w:val="3"/>
            <w:shd w:val="clear" w:color="auto" w:fill="auto"/>
            <w:noWrap/>
            <w:vAlign w:val="center"/>
            <w:hideMark/>
          </w:tcPr>
          <w:p w14:paraId="2F84DD72" w14:textId="77777777" w:rsidR="00A346D3" w:rsidRPr="00A346D3" w:rsidRDefault="00A346D3" w:rsidP="00A346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A346D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2272</w:t>
            </w:r>
          </w:p>
        </w:tc>
      </w:tr>
    </w:tbl>
    <w:p w14:paraId="38163E2C" w14:textId="77777777" w:rsidR="00A346D3" w:rsidRDefault="00A346D3">
      <w:pPr>
        <w:rPr>
          <w:rFonts w:hint="eastAsia"/>
        </w:rPr>
      </w:pPr>
    </w:p>
    <w:sectPr w:rsidR="00A346D3" w:rsidSect="00614D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6D3"/>
    <w:rsid w:val="00324900"/>
    <w:rsid w:val="004C01C0"/>
    <w:rsid w:val="005D7031"/>
    <w:rsid w:val="00614D74"/>
    <w:rsid w:val="00A3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B4DDB"/>
  <w15:chartTrackingRefBased/>
  <w15:docId w15:val="{516E70E9-9371-4046-9E1F-67ED39700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46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4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46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46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46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46D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46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46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46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46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4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4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46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46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46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46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46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46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46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4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46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46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46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46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46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46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4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46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46D3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A346D3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A346D3"/>
    <w:rPr>
      <w:color w:val="96607D"/>
      <w:u w:val="single"/>
    </w:rPr>
  </w:style>
  <w:style w:type="paragraph" w:customStyle="1" w:styleId="msonormal0">
    <w:name w:val="msonormal"/>
    <w:basedOn w:val="a"/>
    <w:rsid w:val="00A346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346D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3763</Words>
  <Characters>21453</Characters>
  <Application>Microsoft Office Word</Application>
  <DocSecurity>0</DocSecurity>
  <Lines>178</Lines>
  <Paragraphs>50</Paragraphs>
  <ScaleCrop>false</ScaleCrop>
  <Company/>
  <LinksUpToDate>false</LinksUpToDate>
  <CharactersWithSpaces>2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nt</dc:creator>
  <cp:keywords/>
  <dc:description/>
  <cp:lastModifiedBy>dnt</cp:lastModifiedBy>
  <cp:revision>1</cp:revision>
  <dcterms:created xsi:type="dcterms:W3CDTF">2024-05-09T13:43:00Z</dcterms:created>
  <dcterms:modified xsi:type="dcterms:W3CDTF">2024-05-09T13:51:00Z</dcterms:modified>
</cp:coreProperties>
</file>